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10012" w14:textId="77777777" w:rsidR="006566B7" w:rsidRPr="00A95CCD" w:rsidRDefault="006566B7" w:rsidP="00A95CCD">
      <w:pPr>
        <w:spacing w:line="360" w:lineRule="auto"/>
        <w:rPr>
          <w:rFonts w:ascii="Times New Roman" w:hAnsi="Times New Roman"/>
        </w:rPr>
      </w:pPr>
    </w:p>
    <w:p w14:paraId="752C9704" w14:textId="585C1186" w:rsidR="00A713B8" w:rsidRPr="00A95CCD" w:rsidRDefault="006566B7" w:rsidP="00A95CCD">
      <w:pPr>
        <w:spacing w:line="360" w:lineRule="auto"/>
        <w:rPr>
          <w:rFonts w:ascii="Times New Roman" w:hAnsi="Times New Roman"/>
        </w:rPr>
      </w:pPr>
      <w:r w:rsidRPr="00A95CCD">
        <w:rPr>
          <w:rFonts w:ascii="Times New Roman" w:hAnsi="Times New Roman"/>
        </w:rPr>
        <w:t xml:space="preserve">Figure </w:t>
      </w:r>
      <w:r w:rsidR="00E13C65" w:rsidRPr="00A95CCD">
        <w:rPr>
          <w:rFonts w:ascii="Times New Roman" w:hAnsi="Times New Roman"/>
        </w:rPr>
        <w:t>S1.</w:t>
      </w:r>
      <w:r w:rsidRPr="00A95CCD">
        <w:rPr>
          <w:rFonts w:ascii="Times New Roman" w:hAnsi="Times New Roman"/>
        </w:rPr>
        <w:t xml:space="preserve"> </w:t>
      </w:r>
      <w:r w:rsidR="00A713B8" w:rsidRPr="00A95CCD">
        <w:rPr>
          <w:rFonts w:ascii="Times New Roman" w:hAnsi="Times New Roman"/>
        </w:rPr>
        <w:t>Map showing individual PC1-3 scores of grizzly bears (</w:t>
      </w:r>
      <w:proofErr w:type="spellStart"/>
      <w:r w:rsidR="00A713B8" w:rsidRPr="00A95CCD">
        <w:rPr>
          <w:rFonts w:ascii="Times New Roman" w:hAnsi="Times New Roman"/>
          <w:i/>
        </w:rPr>
        <w:t>Ursus</w:t>
      </w:r>
      <w:proofErr w:type="spellEnd"/>
      <w:r w:rsidR="00A713B8" w:rsidRPr="00A95CCD">
        <w:rPr>
          <w:rFonts w:ascii="Times New Roman" w:hAnsi="Times New Roman"/>
          <w:i/>
        </w:rPr>
        <w:t xml:space="preserve"> </w:t>
      </w:r>
      <w:proofErr w:type="spellStart"/>
      <w:r w:rsidR="00A713B8" w:rsidRPr="00A95CCD">
        <w:rPr>
          <w:rFonts w:ascii="Times New Roman" w:hAnsi="Times New Roman"/>
        </w:rPr>
        <w:t>arctos</w:t>
      </w:r>
      <w:proofErr w:type="spellEnd"/>
      <w:r w:rsidR="00A713B8" w:rsidRPr="00A95CCD">
        <w:rPr>
          <w:rFonts w:ascii="Times New Roman" w:hAnsi="Times New Roman"/>
        </w:rPr>
        <w:t>) in Alberta, Canada: a-c) based on genotypic data</w:t>
      </w:r>
      <w:proofErr w:type="gramStart"/>
      <w:r w:rsidR="00A713B8" w:rsidRPr="00A95CCD">
        <w:rPr>
          <w:rFonts w:ascii="Times New Roman" w:hAnsi="Times New Roman"/>
        </w:rPr>
        <w:t>;</w:t>
      </w:r>
      <w:proofErr w:type="gramEnd"/>
      <w:r w:rsidR="00A713B8" w:rsidRPr="00A95CCD">
        <w:rPr>
          <w:rFonts w:ascii="Times New Roman" w:hAnsi="Times New Roman"/>
        </w:rPr>
        <w:t xml:space="preserve"> d-f) based on habitat-use data. </w:t>
      </w:r>
      <w:r w:rsidR="00A95CCD" w:rsidRPr="00A95CCD">
        <w:rPr>
          <w:rFonts w:ascii="Times New Roman" w:hAnsi="Times New Roman"/>
        </w:rPr>
        <w:t xml:space="preserve">Six population units are identified: 1) Castle, 2) Livingstone, 3) Clearwater, 4) </w:t>
      </w:r>
      <w:proofErr w:type="spellStart"/>
      <w:r w:rsidR="00A95CCD" w:rsidRPr="00A95CCD">
        <w:rPr>
          <w:rFonts w:ascii="Times New Roman" w:hAnsi="Times New Roman"/>
        </w:rPr>
        <w:t>Yellowhead</w:t>
      </w:r>
      <w:proofErr w:type="spellEnd"/>
      <w:r w:rsidR="00A95CCD" w:rsidRPr="00A95CCD">
        <w:rPr>
          <w:rFonts w:ascii="Times New Roman" w:hAnsi="Times New Roman"/>
        </w:rPr>
        <w:t>, 5) Grande Cache, and 6) Swan Hills.</w:t>
      </w:r>
    </w:p>
    <w:p w14:paraId="04225CEA" w14:textId="77777777" w:rsidR="0092378F" w:rsidRPr="00A95CCD" w:rsidRDefault="0092378F" w:rsidP="00A95CCD">
      <w:pPr>
        <w:spacing w:line="360" w:lineRule="auto"/>
        <w:rPr>
          <w:rFonts w:ascii="Times New Roman" w:hAnsi="Times New Roman"/>
          <w:b/>
        </w:rPr>
      </w:pPr>
    </w:p>
    <w:p w14:paraId="4FD04636" w14:textId="5F1929FA" w:rsidR="0092378F" w:rsidRPr="00A95CCD" w:rsidRDefault="0092378F" w:rsidP="00A95CCD">
      <w:pPr>
        <w:spacing w:line="360" w:lineRule="auto"/>
        <w:rPr>
          <w:rFonts w:ascii="Times New Roman" w:hAnsi="Times New Roman"/>
        </w:rPr>
      </w:pPr>
      <w:r w:rsidRPr="00A95CCD">
        <w:rPr>
          <w:rFonts w:ascii="Times New Roman" w:hAnsi="Times New Roman"/>
        </w:rPr>
        <w:t>Figure S2. Map showing individual PC1-3 scores of grizzly bears (</w:t>
      </w:r>
      <w:proofErr w:type="spellStart"/>
      <w:r w:rsidRPr="00A95CCD">
        <w:rPr>
          <w:rFonts w:ascii="Times New Roman" w:hAnsi="Times New Roman"/>
          <w:i/>
        </w:rPr>
        <w:t>Ursus</w:t>
      </w:r>
      <w:proofErr w:type="spellEnd"/>
      <w:r w:rsidRPr="00A95CCD">
        <w:rPr>
          <w:rFonts w:ascii="Times New Roman" w:hAnsi="Times New Roman"/>
          <w:i/>
        </w:rPr>
        <w:t xml:space="preserve"> </w:t>
      </w:r>
      <w:proofErr w:type="spellStart"/>
      <w:r w:rsidRPr="00A95CCD">
        <w:rPr>
          <w:rFonts w:ascii="Times New Roman" w:hAnsi="Times New Roman"/>
        </w:rPr>
        <w:t>arctos</w:t>
      </w:r>
      <w:proofErr w:type="spellEnd"/>
      <w:r w:rsidRPr="00A95CCD">
        <w:rPr>
          <w:rFonts w:ascii="Times New Roman" w:hAnsi="Times New Roman"/>
        </w:rPr>
        <w:t xml:space="preserve">) in Alberta, Canada: a-c) based on habitat-use data. </w:t>
      </w:r>
      <w:r w:rsidR="00A95CCD" w:rsidRPr="00A95CCD">
        <w:rPr>
          <w:rFonts w:ascii="Times New Roman" w:hAnsi="Times New Roman"/>
        </w:rPr>
        <w:t xml:space="preserve">Six population units are identified: 1) Castle, 2) Livingstone, 3) Clearwater, 4) </w:t>
      </w:r>
      <w:proofErr w:type="spellStart"/>
      <w:r w:rsidR="00A95CCD" w:rsidRPr="00A95CCD">
        <w:rPr>
          <w:rFonts w:ascii="Times New Roman" w:hAnsi="Times New Roman"/>
        </w:rPr>
        <w:t>Yellowhead</w:t>
      </w:r>
      <w:proofErr w:type="spellEnd"/>
      <w:r w:rsidR="00A95CCD" w:rsidRPr="00A95CCD">
        <w:rPr>
          <w:rFonts w:ascii="Times New Roman" w:hAnsi="Times New Roman"/>
        </w:rPr>
        <w:t>, 5) Grande Cache, and 6) Swan Hills.</w:t>
      </w:r>
    </w:p>
    <w:p w14:paraId="4AAA648C" w14:textId="77777777" w:rsidR="00E13C65" w:rsidRPr="00A95CCD" w:rsidRDefault="00E13C65" w:rsidP="00A95CCD">
      <w:pPr>
        <w:spacing w:line="360" w:lineRule="auto"/>
        <w:rPr>
          <w:rFonts w:ascii="Times New Roman" w:hAnsi="Times New Roman"/>
        </w:rPr>
      </w:pPr>
    </w:p>
    <w:p w14:paraId="05E01E83" w14:textId="148FB5AD" w:rsidR="00E13C65" w:rsidRPr="00A95CCD" w:rsidRDefault="0092378F" w:rsidP="00A95CCD">
      <w:pPr>
        <w:spacing w:line="360" w:lineRule="auto"/>
        <w:rPr>
          <w:rFonts w:ascii="Times New Roman" w:hAnsi="Times New Roman"/>
        </w:rPr>
      </w:pPr>
      <w:r w:rsidRPr="00A95CCD">
        <w:rPr>
          <w:rFonts w:ascii="Times New Roman" w:hAnsi="Times New Roman"/>
        </w:rPr>
        <w:t>Figure S3</w:t>
      </w:r>
      <w:r w:rsidR="00A713B8" w:rsidRPr="00A95CCD">
        <w:rPr>
          <w:rFonts w:ascii="Times New Roman" w:hAnsi="Times New Roman"/>
        </w:rPr>
        <w:t xml:space="preserve">. </w:t>
      </w:r>
      <w:proofErr w:type="gramStart"/>
      <w:r w:rsidR="00A713B8" w:rsidRPr="00A95CCD">
        <w:rPr>
          <w:rFonts w:ascii="Times New Roman" w:hAnsi="Times New Roman"/>
        </w:rPr>
        <w:t xml:space="preserve">Plots showing the relationship between a) </w:t>
      </w:r>
      <w:proofErr w:type="spellStart"/>
      <w:r w:rsidR="00A713B8" w:rsidRPr="00A95CCD">
        <w:rPr>
          <w:rFonts w:ascii="Times New Roman" w:hAnsi="Times New Roman"/>
        </w:rPr>
        <w:t>coancestry</w:t>
      </w:r>
      <w:proofErr w:type="spellEnd"/>
      <w:r w:rsidR="00A713B8" w:rsidRPr="00A95CCD">
        <w:rPr>
          <w:rFonts w:ascii="Times New Roman" w:hAnsi="Times New Roman"/>
        </w:rPr>
        <w:t xml:space="preserve"> and geographic distance; b) relatedness (QG) and geographic distance; c) </w:t>
      </w:r>
      <w:proofErr w:type="spellStart"/>
      <w:r w:rsidR="00A713B8" w:rsidRPr="00A95CCD">
        <w:rPr>
          <w:rFonts w:ascii="Times New Roman" w:hAnsi="Times New Roman"/>
        </w:rPr>
        <w:t>coancestry</w:t>
      </w:r>
      <w:proofErr w:type="spellEnd"/>
      <w:r w:rsidR="00A713B8" w:rsidRPr="00A95CCD">
        <w:rPr>
          <w:rFonts w:ascii="Times New Roman" w:hAnsi="Times New Roman"/>
        </w:rPr>
        <w:t xml:space="preserve"> and ecological distance (PC2), and d) relatedness and ecological distance (PC1).</w:t>
      </w:r>
      <w:proofErr w:type="gramEnd"/>
      <w:r w:rsidR="00A713B8" w:rsidRPr="00A95CCD">
        <w:rPr>
          <w:rFonts w:ascii="Times New Roman" w:hAnsi="Times New Roman"/>
        </w:rPr>
        <w:t xml:space="preserve"> Table 1 shows the Pearson correlation and significance of the relationship.</w:t>
      </w:r>
    </w:p>
    <w:p w14:paraId="01FF3E4B" w14:textId="77777777" w:rsidR="00E13C65" w:rsidRPr="00A713B8" w:rsidRDefault="00E13C65" w:rsidP="00E13C65">
      <w:pPr>
        <w:rPr>
          <w:rFonts w:ascii="Times New Roman" w:hAnsi="Times New Roman"/>
          <w:sz w:val="20"/>
          <w:szCs w:val="20"/>
        </w:rPr>
      </w:pPr>
    </w:p>
    <w:p w14:paraId="3805674A" w14:textId="77777777" w:rsidR="00E13C65" w:rsidRPr="00A713B8" w:rsidRDefault="00E13C65" w:rsidP="00E13C65">
      <w:pPr>
        <w:rPr>
          <w:rFonts w:ascii="Times New Roman" w:hAnsi="Times New Roman"/>
          <w:sz w:val="20"/>
          <w:szCs w:val="20"/>
        </w:rPr>
      </w:pPr>
    </w:p>
    <w:p w14:paraId="42584386" w14:textId="77777777" w:rsidR="006566B7" w:rsidRPr="00A713B8" w:rsidRDefault="00E13C65" w:rsidP="00E13C65">
      <w:pPr>
        <w:tabs>
          <w:tab w:val="left" w:pos="3920"/>
        </w:tabs>
        <w:rPr>
          <w:rFonts w:ascii="Times New Roman" w:hAnsi="Times New Roman"/>
          <w:sz w:val="20"/>
          <w:szCs w:val="20"/>
        </w:rPr>
      </w:pPr>
      <w:r w:rsidRPr="00A713B8">
        <w:rPr>
          <w:rFonts w:ascii="Times New Roman" w:hAnsi="Times New Roman"/>
          <w:sz w:val="20"/>
          <w:szCs w:val="20"/>
        </w:rPr>
        <w:tab/>
      </w:r>
      <w:bookmarkStart w:id="0" w:name="_GoBack"/>
      <w:bookmarkEnd w:id="0"/>
    </w:p>
    <w:sectPr w:rsidR="006566B7" w:rsidRPr="00A713B8" w:rsidSect="00BD64D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4D8"/>
    <w:rsid w:val="00020B1D"/>
    <w:rsid w:val="00032457"/>
    <w:rsid w:val="00040A6F"/>
    <w:rsid w:val="000504DE"/>
    <w:rsid w:val="000920E0"/>
    <w:rsid w:val="000C44AD"/>
    <w:rsid w:val="000C44FA"/>
    <w:rsid w:val="000D7B64"/>
    <w:rsid w:val="000F7ACD"/>
    <w:rsid w:val="0011409F"/>
    <w:rsid w:val="001246BB"/>
    <w:rsid w:val="00125631"/>
    <w:rsid w:val="00166BAE"/>
    <w:rsid w:val="001F2715"/>
    <w:rsid w:val="0025782D"/>
    <w:rsid w:val="00336D47"/>
    <w:rsid w:val="00345942"/>
    <w:rsid w:val="003D66B1"/>
    <w:rsid w:val="003F1931"/>
    <w:rsid w:val="004203B7"/>
    <w:rsid w:val="00440F82"/>
    <w:rsid w:val="00441A8C"/>
    <w:rsid w:val="004B7D3F"/>
    <w:rsid w:val="00500178"/>
    <w:rsid w:val="0052001C"/>
    <w:rsid w:val="00530B09"/>
    <w:rsid w:val="0059694A"/>
    <w:rsid w:val="005C0263"/>
    <w:rsid w:val="005C2B62"/>
    <w:rsid w:val="005D533A"/>
    <w:rsid w:val="005D70CA"/>
    <w:rsid w:val="006447C7"/>
    <w:rsid w:val="006566B7"/>
    <w:rsid w:val="00684DC7"/>
    <w:rsid w:val="006A7978"/>
    <w:rsid w:val="006E5AD3"/>
    <w:rsid w:val="006F48A0"/>
    <w:rsid w:val="00774667"/>
    <w:rsid w:val="007B0340"/>
    <w:rsid w:val="007B0605"/>
    <w:rsid w:val="007D6B3E"/>
    <w:rsid w:val="007E1BA6"/>
    <w:rsid w:val="00806382"/>
    <w:rsid w:val="00830780"/>
    <w:rsid w:val="00856812"/>
    <w:rsid w:val="0087229A"/>
    <w:rsid w:val="00874A91"/>
    <w:rsid w:val="008C113E"/>
    <w:rsid w:val="008D4050"/>
    <w:rsid w:val="008E0651"/>
    <w:rsid w:val="00911BFE"/>
    <w:rsid w:val="00917090"/>
    <w:rsid w:val="0092378F"/>
    <w:rsid w:val="00935D7C"/>
    <w:rsid w:val="009632CA"/>
    <w:rsid w:val="00977364"/>
    <w:rsid w:val="009A7D5C"/>
    <w:rsid w:val="009A7F88"/>
    <w:rsid w:val="009E277C"/>
    <w:rsid w:val="009F2410"/>
    <w:rsid w:val="00A107BA"/>
    <w:rsid w:val="00A30DF3"/>
    <w:rsid w:val="00A602C7"/>
    <w:rsid w:val="00A61186"/>
    <w:rsid w:val="00A6201E"/>
    <w:rsid w:val="00A713B8"/>
    <w:rsid w:val="00A947A7"/>
    <w:rsid w:val="00A95CCD"/>
    <w:rsid w:val="00B56C01"/>
    <w:rsid w:val="00B75B3E"/>
    <w:rsid w:val="00B824F7"/>
    <w:rsid w:val="00BC08A3"/>
    <w:rsid w:val="00BD64D8"/>
    <w:rsid w:val="00BF0395"/>
    <w:rsid w:val="00C96DA9"/>
    <w:rsid w:val="00CC0775"/>
    <w:rsid w:val="00D702A6"/>
    <w:rsid w:val="00D968DB"/>
    <w:rsid w:val="00E02F21"/>
    <w:rsid w:val="00E13C65"/>
    <w:rsid w:val="00E14B33"/>
    <w:rsid w:val="00E71961"/>
    <w:rsid w:val="00E75172"/>
    <w:rsid w:val="00F654E9"/>
    <w:rsid w:val="00FA4E94"/>
    <w:rsid w:val="00FC1CE2"/>
    <w:rsid w:val="00FD2399"/>
    <w:rsid w:val="00FE28BD"/>
    <w:rsid w:val="00FE6D37"/>
    <w:rsid w:val="00FE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58E0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D5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D64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14B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14B33"/>
    <w:rPr>
      <w:rFonts w:ascii="Lucida Grande" w:hAnsi="Lucida Grande" w:cs="Lucida Grande"/>
      <w:sz w:val="18"/>
      <w:szCs w:val="18"/>
      <w:lang w:val="en-CA"/>
    </w:rPr>
  </w:style>
  <w:style w:type="character" w:styleId="PlaceholderText">
    <w:name w:val="Placeholder Text"/>
    <w:basedOn w:val="DefaultParagraphFont"/>
    <w:uiPriority w:val="99"/>
    <w:semiHidden/>
    <w:rsid w:val="00911BFE"/>
    <w:rPr>
      <w:rFonts w:cs="Times New Roman"/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D5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D64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E14B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14B33"/>
    <w:rPr>
      <w:rFonts w:ascii="Lucida Grande" w:hAnsi="Lucida Grande" w:cs="Lucida Grande"/>
      <w:sz w:val="18"/>
      <w:szCs w:val="18"/>
      <w:lang w:val="en-CA"/>
    </w:rPr>
  </w:style>
  <w:style w:type="character" w:styleId="PlaceholderText">
    <w:name w:val="Placeholder Text"/>
    <w:basedOn w:val="DefaultParagraphFont"/>
    <w:uiPriority w:val="99"/>
    <w:semiHidden/>
    <w:rsid w:val="00911BFE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344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6</Characters>
  <Application>Microsoft Macintosh Word</Application>
  <DocSecurity>0</DocSecurity>
  <Lines>6</Lines>
  <Paragraphs>1</Paragraphs>
  <ScaleCrop>false</ScaleCrop>
  <Company>University of Alberta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 | Map of grizzly bear (Ursus arctos) capture locations across the province of Alberta, Canada</dc:title>
  <dc:subject/>
  <dc:creator>Aaron Shafer</dc:creator>
  <cp:keywords/>
  <dc:description/>
  <cp:lastModifiedBy>Aaron Shafer</cp:lastModifiedBy>
  <cp:revision>5</cp:revision>
  <cp:lastPrinted>2013-01-04T13:51:00Z</cp:lastPrinted>
  <dcterms:created xsi:type="dcterms:W3CDTF">2013-03-14T18:28:00Z</dcterms:created>
  <dcterms:modified xsi:type="dcterms:W3CDTF">2013-09-10T07:30:00Z</dcterms:modified>
</cp:coreProperties>
</file>